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060" w:type="dxa"/>
        <w:tblLook w:val="04A0" w:firstRow="1" w:lastRow="0" w:firstColumn="1" w:lastColumn="0" w:noHBand="0" w:noVBand="1"/>
      </w:tblPr>
      <w:tblGrid>
        <w:gridCol w:w="2460"/>
        <w:gridCol w:w="2460"/>
        <w:gridCol w:w="6500"/>
        <w:gridCol w:w="1740"/>
        <w:gridCol w:w="1900"/>
      </w:tblGrid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Nigatu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bate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bate.nigatu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Yasser B.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bulhasa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yasser.abulhasan@hsc.edu.kw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uwai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M </w:t>
            </w: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ohel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hmed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rsohel4nicu@yahoo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Venkatesh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iyagari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venkatesh.aiyagari@utsouthwestern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Yousaf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Ajam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yoajam@utmb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Yama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kbari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yakbari@uci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ai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Alatassi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tassi73@hot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sh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bertso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bertsona@wustl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heil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exande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alexand@pitt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Ayha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Alkhachroum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bertsona@wustl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har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le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xa2610@med.miami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Nawaf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Almeshal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nawaf.almeshal@jhsmiami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ulaiman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Almohaish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mohaishsm@vcu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Fawaz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-Mufti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awazalmufti@outlook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Yazeed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Alolayan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r.yazeed.ola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Alsanousi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i.alsanousi@me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uwai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ia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Alsbrook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alsbro2@uthsc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onal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varado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onald.alvaradodyer@uchospitals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ouy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Ameli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ouya@ufl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Ushtar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mi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amin@usf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Edilberto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Amorim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morim@ucsf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ohamma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nadani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r.anadani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Jitk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Annen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itka.annen@uliege.b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elgi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alah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Aoun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alah.aoun@utsouthwestern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ri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Appavu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appavu@phoenixchildrens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Nayell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rgüelles Morales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n_arguelles@yahoo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exic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Tashan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Arrivas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ashanh@msn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Yeget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Asfaw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Yegeta16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ys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Avilez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vileza@uci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afa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Badenes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afaelbadenes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y Ka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ade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adermk@ao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Neeraj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adjatia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nbadjatia@umm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OUNA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AGHBANINOGOURANI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AGHBANR@UCI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lotild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alucani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baluca1@jh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ic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arra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barra@mgh.harvard.edu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elgi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eg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arra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.barra@uliege.be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Xime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arrera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r481llc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ORMAR DAVI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ARRIOS MARTINEZ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ormar.barrios@fsfb.org.c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olomb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am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Bartscher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fbartscher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ach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Beekman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achel.Beekman@yale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athlee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ell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athleen.Bell@UTSouthwestern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arah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ell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arah.bell@nih.gov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atric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Bellgowan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sfb@mail.nih.gov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ranc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ernard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ernard.francis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lastRenderedPageBreak/>
              <w:t>Jam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Bernat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ernat@dartmouth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Ritwik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hatia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itwikbhatia89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e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inde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ek.binder@uj.edu.p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ol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2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tefani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lain-Moraes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tefanie.blain-moraes@mcgill.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hom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leck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bleck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Yele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odie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ybodien@mgh.harvard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elani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Boly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oly@wisc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stel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oni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stelle.bonin@uliege.b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elgi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Naom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ooke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naomi.booker@nih.gov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Zhann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Botta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ogo1406@yandex.r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ussian Federation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ie-Miche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riand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ie-michele.briand.1@ulaval.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retche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rophy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brophy@vcu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erem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row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eremy.brown@nih.gov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nz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runetti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nzo.brunetti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i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d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ceres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dercr@clinicaunisabana.edu.c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olomb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elis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Cagnina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elissa.cagnina@va.gov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oshu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i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oshcain@ucla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AMEL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ISO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sepiphany@yahoo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eusebi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calvillo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calvil2@jhmi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YES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MPOS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YESICA.CAMPOS@UTSouthwestern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apha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Carandang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aphael.carandang@umassmemorial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aol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Cardone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aolo.cardone95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Ital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ul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rlso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carlson13@mgh.harvard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y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rpente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ylecarpenter05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elip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Carvajal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quasarlux@icloud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rgenti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elip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castro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castro13@yahoo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olomb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amir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stro-</w:t>
            </w: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Apolo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rgcastro690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Benedett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Cecconi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enedetta.cecconi@uliege.b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elgi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mili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ediel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2emiliodn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olomb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eryle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ang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erylee.chang@duke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il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au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ily.chau@wustl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Daofen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e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aofen.chen@nih.gov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m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eung-Taylo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my.ctaylor@yahoo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33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ung-Mi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o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smfisher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herr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ou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ouh@upmc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avi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ung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ychung@mgh.harvard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osari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Ciliento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osario.ciliento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Ital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laasse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c1439@cumc.columbia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Liesl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lose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iesl.close@jhsmiami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oll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oha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olly.cohan@jhsmiami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eth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Crago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crago@pitt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lair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Creutzfeldt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lairejc@uw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i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urley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wcurley@mgh.harvard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ani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Daneshvar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daneshvar@partners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lastRenderedPageBreak/>
              <w:t>Neh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angayach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neha.dangayach@mountsinai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eremiah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arnell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eremiah.darnell@integralife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abri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e Marco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abri.dmarco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rgenti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oan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deKay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dekay@mmc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asoo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desai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r.masoom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Rajat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Dhar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harr@wustl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iche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illo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ichele.dillon@roseliassociates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icha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iringe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iringerm@wustl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onath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Dissin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issinj@einstein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evi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o-Tra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dotran@uci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il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Dourlain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dourlain@moberg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ther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Duclos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therine.duclos@mail.mcgill.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et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ziedzic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hd@jhu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Brian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dlow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edlow@mgh.harvard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hme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Elkady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hkady86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audi Arab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Ivet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mery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meryi@mmc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Nath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Evanson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nathan.evanson@cchmc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tte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Fecchio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fecchio@mgh.harvard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Elan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elde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felder@binausa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on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Ferrea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ferrea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rgenti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acki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Feyereisen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ackie.feyereisen@northmemoria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oseph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ins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jfins@med.cornell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avi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ische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.b.fisch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ilee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Fitzpatrick </w:t>
            </w: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DeSalme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fitzpat@einstein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rand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orema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oremabo@ucmail.uc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lis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rantz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lison.frantz@mail.mcgill.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Ain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rau-</w:t>
            </w: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Pascual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fraupascual@mgh.harvard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W Davi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reema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reeman.william1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Tzippy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Friedler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friedler@binausa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ennif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rontera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ennifer.frontera@nyulangone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ateri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Fufaeva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.fufaeva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ussian Federation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Nashl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arcia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nashlag@yahoo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abri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García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abrielgarciam002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cuad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Abrah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Gebreegziaher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breha_gebreegziabher@yahoo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eron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Gebrewold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erianair@yahoo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Romer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eocadi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geocad1@jhmi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enjami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eorge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enjamin_george@urmc.rochester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oseph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iacino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giacino@mgh.harvard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ari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ilbert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isa.gilbert@jhsmiami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icha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iordano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giordano@wisc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osemari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irardeau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osemarie.girardeau@integralife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Chavi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Glustein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glustein@binausa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ERNAND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OLDENBERG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goldenb@uchicago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risti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onzalez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.gonzalezv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i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lastRenderedPageBreak/>
              <w:t>Urszul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Gorska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orska@wisc.edu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ol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8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Olivia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osseries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ogosseries@uliege.be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Ebony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sgreen77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here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heresa.green@uq.edu.au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ustral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avi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ree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greer@bu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rook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ross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rooks.gross@nih.gov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Guanci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mguanci1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risti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utierrez Alvarez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ristian.gutierreza@udea.edu.c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olomb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ani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Habboush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habboush@moberg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aged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Habiba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gedhabiba@icloud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gyp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se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all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lhall2@emory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helb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alsey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helby.halsey@utsouthwestern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lo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ammond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lora.hammond@rhin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angwoo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a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angwh1@hs.uci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ani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anley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hanley@jhmi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Holly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arringto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harrington@infinityconferences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Jed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artings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ed.hartings@uc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da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artma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dam.hartman@nih.gov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aimun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elbok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aimund.helbok@tirol-kliniken.a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ustr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laud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emphill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laude.hemphill@ucsf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is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erma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i.herman@yale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risti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ernandez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ristian.e.hernandez@duke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ynth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ill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ynthia.hill@utsouthwestern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ichel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ill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ichellehillcns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rcha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Hinduja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rchana.hinduja@osumc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H.E.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inso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inson@ohsu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are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irsch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hirsch@stanford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8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ohamma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Hirzallah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hmd.hirz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y Elle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ook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yellen.hook@bryanhealth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onat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Hornik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onyhornik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Xia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u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Xiao.hu@duke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here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uma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heresa.human@bjc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ashi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ussai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ashid.S.Hussain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avi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wang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avid.hwang@yale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Yousif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Jafar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Yousifjafar4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icha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ames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ichael.james@duke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iz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Juma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izjuma9656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err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Junn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jp42@uw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. Eth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ah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.ethan.kahn@nyulangone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HEODO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ALATZI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alatzi.dora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i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Kalkach</w:t>
            </w:r>
            <w:proofErr w:type="spellEnd"/>
            <w:r w:rsidRPr="009D131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Aparicio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alkach@neurology.wisc.edu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exic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Lalit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Kaltenbach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alit.kaltenbach@i-med.ac.a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ustr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ujath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anna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kannan3@jhmi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ta Mura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Kaynar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aynarm@upmc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lastRenderedPageBreak/>
              <w:t>Jess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Kelemen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kelemen@mgh.harvard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Isaa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elleher-Unge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ik362@cam.ac.u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Fran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erriga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ran.kerrigan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Ima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ha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imad_khan@urmc.rochester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ela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Kifelew</w:t>
            </w:r>
            <w:proofErr w:type="spellEnd"/>
            <w:r w:rsidRPr="009D131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elkamu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elamjes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ennif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im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ennifer.a.kim@yale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er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im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kim42@uic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Nerissa U.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o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nerissa.ko@ucsf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hom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Kodankandath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odankandath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omasz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Komendzinski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komen@umk.p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ol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ani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ondziella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aniel_kondziella@yahoo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enma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ristoph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rame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kramer1@neurology.bsd.uchicago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ani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Krasna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rasnada@einstein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ri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Kulstad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rik.kulstad@utsouthwestern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bha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uma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bhay.kumarjha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yria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LaCerte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yriamlacerte@yahoo.ca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org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LaHolt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laholt@madonna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ENCHA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AIWATTANA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laiwattana@hot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da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Lamm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dam.lamm@maryfreebed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evi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aw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evin.law@florey.edu.au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ustral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rist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Lazaridis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azaridis@uchicago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ebec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azeratio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ebecca.lazeration@roseliassociates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nd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ee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ndyl17@uci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Ya</w:t>
            </w:r>
            <w:proofErr w:type="spellEnd"/>
            <w:r w:rsidRPr="009D1316">
              <w:rPr>
                <w:rFonts w:ascii="Calibri" w:eastAsia="Times New Roman" w:hAnsi="Calibri" w:cs="Calibri"/>
                <w:color w:val="000000"/>
              </w:rPr>
              <w:t>-H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ee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107003@w.tmu.edu.tw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aiw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BHIJI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ele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bhijit2@uw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eoffre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ing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LING1@JHMI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r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iotta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ric.liotta@northwestern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exand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iu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liu1243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arah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ivesay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arah_l_livesay@rush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ndre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Loggini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ndrea.loggini@uchospitals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georg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opez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lopezmdphd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arlin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ovett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elovett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i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u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l577@cam.ac.u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ndre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Luppi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857@cam.ac.u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v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Lutkenhoff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utkenhoff@ucla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rist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cDonald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macd@uw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roli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aciel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rolina.maciel@neurology.ufl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Lori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dde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kmadden@ucdavis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ia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affei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maffei@mgh.harvard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herif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hmoud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mahmoud@ualberta.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hraddh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inali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hraddha.mainali@osumc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rud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allinson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rudy@gwu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igu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ancao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mjmancao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li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ndel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mandel@neurocriticalcare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lastRenderedPageBreak/>
              <w:t>Shiri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ansooridara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dara777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nsou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i.mansour@uchospitals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Rong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o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ong.mao@wisc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icha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ino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ino01@einstein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arlot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tial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martial@uliege.b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elgi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ndic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ti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ndicemartincaptioner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OS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UJO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marujo@mgh.harvard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arlot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aschke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arlotte.Maschke@mail.mcgill.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ya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sood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masood@mgh.harvard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ane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sters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sterj@sutterhealth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Beril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t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eril8mat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urke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ubin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thew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mathew@mgh.harvard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ell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atsudaira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Yeekm@uci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teph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ye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tephanamayer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ar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cCabe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mccabe@minnetronixmedica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Victor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cCredie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victoria.mccredie@uhn.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cMaho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y.mcmahon@cchmc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Molly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cNett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cnett.21@osu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id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eira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idelmeira@neurologista.or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or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ejia-Mantilla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orge.mejia.m@me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olomb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a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elmed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ara.melmed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roli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endoza-Puccini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rolina.mendoza-puccini@nih.gov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avi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eno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km13@cam.ac.u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Willia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eurer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wmeurer@med.umich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arameli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iranda Alves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amelia.miranda@unifesp.b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ic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oberg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ick@moberg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elen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onai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lena24mn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tin 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onti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monti@mednet.ucla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Jayaj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ore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more@student.nymc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eg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oye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egantmoyer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usan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uehlschlegel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usanne.muehlschlegel@umassmemorial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alis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ulkey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mulk@iu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i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unar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ina.munari@aopd.veneto.i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Ital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ate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urad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hatem_murad@yahoo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Isra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rook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urtaugh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murtaugh@madonna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aniel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Nadin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anielle.nadin@mail.mcgill.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sa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Nagayama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nagay001@iuhw.ac.j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risti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Nduka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ndkchris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sth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Nemetsky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nemetsky.bina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Linh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Nguye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inh.nguyen@stlcop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asachik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Niimi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omardon2010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elgi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rista O’Ha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Nobleza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ristaohana14md@yahoo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Filip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Noronha </w:t>
            </w: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Falcão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noronhafalcao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ortug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amel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Nye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amelajanenye@neurosciencenursing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lastRenderedPageBreak/>
              <w:t>Pau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Nyquist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nyquis1@jhmi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us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O'Conno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usan.jane.oconnor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oh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O'Donnell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ohn.charles.odonnell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DaiWai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Olso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aiWai.Olson@UTSouthwestern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rist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O'Phela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ophelan@med.miami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laud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Oste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oster@compuserve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dri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Owe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wocerc@uwo.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and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acheco Noriega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akapan@yahoo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u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adilla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uanmpadilla@hot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Rajanikant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anda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ajanikant.panda@uliege.b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elgi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unj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arikh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parikh@som.umaryland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ooji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ark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parikh@som.umaryland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atia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asternak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atiana.pasternak@nih.gov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Viren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atel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vdpatel5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exand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eattie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p3291@cumc.columbia.edu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Pelleymounter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rdp2@cam.ac.uk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ndrew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eterso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y.pelleymounter@nih.gov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athlee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ierso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peter31@gmu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hant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into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pierson@neuroptics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irouz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ira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hanti.pinto@atriumhealth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icha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Pizzi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ichael.pizzi@neurology.ufl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len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olizzotto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en_polizzotto@yahoo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ebasti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Pollandt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ebastian_pollandt@rush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Phylisi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ratt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hylisia.pratt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audi Arab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u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Prera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uisprera@outlook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uatemal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a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Prisco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ara.prisco@ouh.nhs.u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Relf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Proano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drelfapp@hot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Jose Javier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rovencio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p3b@virginia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ou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UYBASSET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ouis.puybasset@aphp.f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ranc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hireen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Qureshi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hireen.alqureshi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audi Arab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hant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ajaram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hanta.rajaram@nih.gov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ourtne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eal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real@mednet.ucla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Ranier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eyes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anier.reyes@utsouthwestern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ichar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ike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riker@cmamaine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ridge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Rizik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rizik@partners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ani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odrigues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anielfdebarros@hot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shle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ogers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shleyrogersmd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oy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ogers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oya.rogers@nih.gov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enjami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Rohaut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enjamin.rohaut@aphp.f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ranc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is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Roomsburg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ison.Roomsburg@dignityhealth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ernand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Roosemberg</w:t>
            </w:r>
            <w:proofErr w:type="spellEnd"/>
            <w:r w:rsidRPr="009D131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Ordóñez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ernando_roosemberg1@hot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cuad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Eric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osenthal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rosenthal@mgh.harvard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ani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ubi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rubin4@partners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JoMari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Rusche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omarie.rusche@va.gov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lastRenderedPageBreak/>
              <w:t>Serge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Ryzhov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ryzhov@mmc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rian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ala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riannasala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Ital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ani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amano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xs1059@med.miami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ise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ampaio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iselesampaio@hot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Willia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anders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wsanders@mgh.harvard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elis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andle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andlerm@vcu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eandr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anz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eandro.sanz@uliege.b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elgi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Gemmalynn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arapuddin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bsarapuddin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hilippin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Simone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arasso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imone.sarasso@unimi.i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Ital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aman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argolzaei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sargolz@utm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chachter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icaela.fts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Nicholas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chiff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nds2001@med.cornell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rol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chnakers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schnakers@casacolina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avi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ede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ederd@mmc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mitr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ergeev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msergeev@yandex.r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ussian Federation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Vishan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hah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vshah2@uams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Kartavy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harma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artavya.sharma@utsouthwestern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Tarek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harsha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sharshar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Franc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amer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hoshan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amershoshan@icloud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Arab Emirates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Mary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houkat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houkatmaryum70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or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hutte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hutterla@upmc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Alirez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ibaei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isibaei@yahoo.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ord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iu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ordon.siu@midmichigan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ebec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mith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jsmith@ascension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wad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mith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wade.smith@ucsf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a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nide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snider@partners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ennart R 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pindler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rbs2@cam.ac.u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ily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pivack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spivack@partners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mmanu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tamatakis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as46@cam.ac.u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ober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tevens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stevens@jhmi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ess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tove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stover@moberg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Jose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uarez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suarez5@jhmi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ung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sung@usc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aure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utto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auren.sutton@bjc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rist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wanson-Fische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ristine.swanson-fischer@nih.gov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ion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wor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swor@wakehealth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Dorotty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zocs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dorottya.szocs18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oman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onzal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amayo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gonzalotamayo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ro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aylor-</w:t>
            </w: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Burds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arol.taylor-burds@nih.gov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COS  AURELI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EHERAN WILCHES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epsis_1001@hot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rgenti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obert Jays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Tejam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aysontejam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hilippin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Auror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hibaut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thibaut@uliege.b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elgi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Zachar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Threlkeld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zthrelk@stanford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ich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orbey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torbey@salud.unm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lastRenderedPageBreak/>
              <w:t>Miria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reggiari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iriam.treggiari@yale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ees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Triana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xt80@miami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Preet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Varade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reet_m.varade@lvhn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k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Vasic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ko.vasic@jhsmiami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Vigneswaran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Veeramuthu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vicveera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heth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Venkatasubba Rao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cprao@bcm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Paul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Vespa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vespa@mednet.ucla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Walt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Videtta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wvidetta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rgenti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Pitchamol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Vilaisaktipakorn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Pitchamol.vilaisaktipakorn@uchospitals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Will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Vo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willa.vo@utsouthwestern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Amy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Wagne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wagnerak@upmc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r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Wainwright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wa110@uw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alaik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Walto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walton@infinityconferences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ing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Wang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ingwangwyl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yl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Warren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yler.warren@umassmemorial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ennif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Weaver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enweaver524@gwu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John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Whyte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whyte@einstein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onn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Wong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onnysuwong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e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Woo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jeaneugenepark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Korea, Republic o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i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Worthen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ill@neuroptics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Aleksand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Yakhkind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ashkind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edd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Youn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eddy.youn@barrowneuro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icha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Young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michael.young@mgh.harvard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os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Zafonte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RZafonte@mgh.harvard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Setareh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Zandi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szandiha@uci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Yared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Zewde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Yaredzene121@gmail.c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Be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Zhang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beizhangmd@gmai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ing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Zhou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Ting.zhou@nyulangone.or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Wendy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Ziai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weziai@jhmi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 xml:space="preserve">Elizabeth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Zink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ezink1@jhmi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au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Zitella</w:t>
            </w:r>
            <w:proofErr w:type="spellEnd"/>
            <w:r w:rsidRPr="009D131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Verbick</w:t>
            </w:r>
            <w:proofErr w:type="spellEnd"/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lverbick@minnetronixmedical.com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  <w:tr w:rsidR="009D1316" w:rsidRPr="009D1316" w:rsidTr="009D1316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1316">
              <w:rPr>
                <w:rFonts w:ascii="Calibri" w:eastAsia="Times New Roman" w:hAnsi="Calibri" w:cs="Calibri"/>
                <w:color w:val="000000"/>
              </w:rPr>
              <w:t>Pre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nattanmaip@health.missouri.edu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316" w:rsidRPr="009D1316" w:rsidRDefault="009D1316" w:rsidP="009D1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316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</w:tr>
    </w:tbl>
    <w:p w:rsidR="00E25592" w:rsidRDefault="00E25592">
      <w:bookmarkStart w:id="0" w:name="_GoBack"/>
      <w:bookmarkEnd w:id="0"/>
    </w:p>
    <w:sectPr w:rsidR="00E255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316"/>
    <w:rsid w:val="009D1316"/>
    <w:rsid w:val="00E2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0A913D-A82F-4BC7-984A-840DD525C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131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1316"/>
    <w:rPr>
      <w:color w:val="954F72"/>
      <w:u w:val="single"/>
    </w:rPr>
  </w:style>
  <w:style w:type="paragraph" w:customStyle="1" w:styleId="msonormal0">
    <w:name w:val="msonormal"/>
    <w:basedOn w:val="Normal"/>
    <w:rsid w:val="009D13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242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461</Words>
  <Characters>19734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Suarez</dc:creator>
  <cp:keywords/>
  <dc:description/>
  <cp:lastModifiedBy>Jose Suarez</cp:lastModifiedBy>
  <cp:revision>1</cp:revision>
  <dcterms:created xsi:type="dcterms:W3CDTF">2021-02-02T19:02:00Z</dcterms:created>
  <dcterms:modified xsi:type="dcterms:W3CDTF">2021-02-02T19:03:00Z</dcterms:modified>
</cp:coreProperties>
</file>